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0DA" w:rsidRDefault="000940DA" w:rsidP="000940DA">
      <w:pPr>
        <w:ind w:firstLine="0"/>
        <w:outlineLvl w:val="1"/>
      </w:pPr>
      <w:r>
        <w:rPr>
          <w:b/>
        </w:rPr>
        <w:t>Table S</w:t>
      </w:r>
      <w:r>
        <w:rPr>
          <w:rFonts w:hint="eastAsia"/>
          <w:b/>
        </w:rPr>
        <w:t>1</w:t>
      </w:r>
      <w:r>
        <w:rPr>
          <w:b/>
        </w:rPr>
        <w:t>.</w:t>
      </w:r>
      <w:r>
        <w:t xml:space="preserve"> The original HCP variable names with the corresponding descriptive labels used in the manuscript.</w:t>
      </w:r>
    </w:p>
    <w:tbl>
      <w:tblPr>
        <w:tblStyle w:val="a3"/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2024"/>
        <w:gridCol w:w="2024"/>
        <w:gridCol w:w="2052"/>
        <w:gridCol w:w="1550"/>
      </w:tblGrid>
      <w:tr w:rsidR="000940DA" w:rsidTr="00B51390">
        <w:trPr>
          <w:trHeight w:val="684"/>
          <w:jc w:val="center"/>
        </w:trPr>
        <w:tc>
          <w:tcPr>
            <w:tcW w:w="2024" w:type="dxa"/>
            <w:shd w:val="clear" w:color="auto" w:fill="D9D9D9" w:themeFill="background1" w:themeFillShade="D9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  <w:rPr>
                <w:b/>
              </w:rPr>
            </w:pPr>
            <w:bookmarkStart w:id="0" w:name="_GoBack"/>
            <w:r>
              <w:rPr>
                <w:b/>
              </w:rPr>
              <w:t>Description</w:t>
            </w:r>
          </w:p>
        </w:tc>
        <w:tc>
          <w:tcPr>
            <w:tcW w:w="2024" w:type="dxa"/>
            <w:shd w:val="clear" w:color="auto" w:fill="D9D9D9" w:themeFill="background1" w:themeFillShade="D9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  <w:rPr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2052" w:type="dxa"/>
            <w:shd w:val="clear" w:color="auto" w:fill="D9D9D9" w:themeFill="background1" w:themeFillShade="D9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  <w:rPr>
                <w:b/>
              </w:rPr>
            </w:pPr>
            <w:r>
              <w:rPr>
                <w:b/>
              </w:rPr>
              <w:t>HCP field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 xml:space="preserve">Missing </w:t>
            </w:r>
            <w:r>
              <w:rPr>
                <w:b/>
              </w:rPr>
              <w:t>s</w:t>
            </w:r>
            <w:r>
              <w:rPr>
                <w:rFonts w:hint="eastAsia"/>
                <w:b/>
              </w:rPr>
              <w:t xml:space="preserve">ubjects 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Visual Episodic Memory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Picture Sequence Memory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PicSeq_</w:t>
            </w:r>
            <w:r>
              <w:rPr>
                <w:rFonts w:hint="eastAsia"/>
              </w:rPr>
              <w:t>AgeAdj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Cognitive Flexibility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Dimensional Change Card Sort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CardSort_</w:t>
            </w:r>
            <w:r>
              <w:rPr>
                <w:rFonts w:hint="eastAsia"/>
              </w:rPr>
              <w:t>AgeAdj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Inhibition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Flanker Task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Flanker_</w:t>
            </w:r>
            <w:r>
              <w:rPr>
                <w:rFonts w:hint="eastAsia"/>
              </w:rPr>
              <w:t>AgeAdj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Fluid Intelligence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Penn Progressive Matrices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PMAT24_A_CR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Reading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Oral Reading Recognition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ReadEng_</w:t>
            </w:r>
            <w:r>
              <w:rPr>
                <w:rFonts w:hint="eastAsia"/>
              </w:rPr>
              <w:t>AgeAdj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Vocabulary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Picture Vocabulary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PicVocab_</w:t>
            </w:r>
            <w:r>
              <w:rPr>
                <w:rFonts w:hint="eastAsia"/>
              </w:rPr>
              <w:t>AgeAdj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Processing Speed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Pattern Completion Processing Speed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ProcSpeed_</w:t>
            </w:r>
            <w:r>
              <w:rPr>
                <w:rFonts w:hint="eastAsia"/>
              </w:rPr>
              <w:t>AgeAdj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Delay Discounting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Delay Discounting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DDic_AUC_40K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Spatial Orientation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Variable Short Penn Line Orientation Test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VSPLOT_TC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Sustained Attention – Sens.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Short Penn Continuous Performance Test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SCPT_SEN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Sustained Attention – Spec.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Short Penn Continuous Performance Test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SCPT_SPEC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lastRenderedPageBreak/>
              <w:t>Verbal Episodic Memory</w:t>
            </w:r>
          </w:p>
        </w:tc>
        <w:tc>
          <w:tcPr>
            <w:tcW w:w="2024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 w:rsidRPr="00DA426B">
              <w:t>Penn Word Memory Test</w:t>
            </w:r>
          </w:p>
        </w:tc>
        <w:tc>
          <w:tcPr>
            <w:tcW w:w="2052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t>IWRD_TOT</w:t>
            </w:r>
          </w:p>
        </w:tc>
        <w:tc>
          <w:tcPr>
            <w:tcW w:w="1550" w:type="dxa"/>
            <w:vAlign w:val="center"/>
          </w:tcPr>
          <w:p w:rsidR="000940DA" w:rsidRDefault="000940DA" w:rsidP="004645BE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940DA" w:rsidTr="00B51390">
        <w:trPr>
          <w:trHeight w:val="684"/>
          <w:jc w:val="center"/>
        </w:trPr>
        <w:tc>
          <w:tcPr>
            <w:tcW w:w="2024" w:type="dxa"/>
            <w:vAlign w:val="center"/>
          </w:tcPr>
          <w:p w:rsidR="000940DA" w:rsidRPr="00DA426B" w:rsidRDefault="000940DA" w:rsidP="00B51390">
            <w:pPr>
              <w:spacing w:before="60" w:after="60"/>
              <w:ind w:firstLine="0"/>
              <w:contextualSpacing w:val="0"/>
              <w:jc w:val="center"/>
            </w:pPr>
            <w:r>
              <w:t>Working Memory</w:t>
            </w:r>
          </w:p>
        </w:tc>
        <w:tc>
          <w:tcPr>
            <w:tcW w:w="2024" w:type="dxa"/>
            <w:vAlign w:val="center"/>
          </w:tcPr>
          <w:p w:rsidR="000940DA" w:rsidRDefault="000940DA" w:rsidP="00B51390">
            <w:pPr>
              <w:spacing w:before="60" w:after="60"/>
              <w:ind w:firstLine="0"/>
              <w:contextualSpacing w:val="0"/>
              <w:jc w:val="center"/>
            </w:pPr>
            <w:r w:rsidRPr="00DA426B">
              <w:t>List Sorting</w:t>
            </w:r>
          </w:p>
        </w:tc>
        <w:tc>
          <w:tcPr>
            <w:tcW w:w="2052" w:type="dxa"/>
            <w:vAlign w:val="center"/>
          </w:tcPr>
          <w:p w:rsidR="000940DA" w:rsidRDefault="000940DA" w:rsidP="00B51390">
            <w:pPr>
              <w:spacing w:before="60" w:after="60"/>
              <w:ind w:firstLine="0"/>
              <w:contextualSpacing w:val="0"/>
              <w:jc w:val="center"/>
            </w:pPr>
            <w:r>
              <w:t>ListSort_</w:t>
            </w:r>
            <w:r>
              <w:rPr>
                <w:rFonts w:hint="eastAsia"/>
              </w:rPr>
              <w:t>AgeAdj</w:t>
            </w:r>
          </w:p>
        </w:tc>
        <w:tc>
          <w:tcPr>
            <w:tcW w:w="1550" w:type="dxa"/>
            <w:vAlign w:val="center"/>
          </w:tcPr>
          <w:p w:rsidR="000940DA" w:rsidRDefault="000940DA" w:rsidP="00B51390">
            <w:pPr>
              <w:spacing w:before="60" w:after="60"/>
              <w:ind w:firstLine="0"/>
              <w:contextualSpacing w:val="0"/>
              <w:jc w:val="center"/>
            </w:pPr>
            <w:r>
              <w:rPr>
                <w:rFonts w:hint="eastAsia"/>
              </w:rPr>
              <w:t>0</w:t>
            </w:r>
          </w:p>
        </w:tc>
      </w:tr>
      <w:bookmarkEnd w:id="0"/>
    </w:tbl>
    <w:p w:rsidR="00335A3F" w:rsidRPr="000940DA" w:rsidRDefault="00335A3F" w:rsidP="00A65466"/>
    <w:p w:rsidR="00B06203" w:rsidRDefault="00B06203" w:rsidP="00A65466">
      <w:pPr>
        <w:ind w:firstLine="0"/>
        <w:outlineLvl w:val="1"/>
      </w:pPr>
    </w:p>
    <w:p w:rsidR="00B06203" w:rsidRDefault="00B06203" w:rsidP="00A65466">
      <w:pPr>
        <w:ind w:firstLine="0"/>
        <w:outlineLvl w:val="1"/>
      </w:pPr>
      <w:r>
        <w:rPr>
          <w:noProof/>
        </w:rPr>
        <w:drawing>
          <wp:inline distT="0" distB="0" distL="0" distR="0">
            <wp:extent cx="5274310" cy="21786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se_averag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203" w:rsidRDefault="00B06203" w:rsidP="00A65466">
      <w:pPr>
        <w:ind w:firstLine="0"/>
        <w:outlineLvl w:val="1"/>
      </w:pPr>
      <w:r>
        <w:rPr>
          <w:rFonts w:hint="eastAsia"/>
        </w:rPr>
        <w:t xml:space="preserve">Figure S1. </w:t>
      </w:r>
      <w:r w:rsidR="0048103E" w:rsidRPr="0048103E">
        <w:t xml:space="preserve">The mean and standard error of </w:t>
      </w:r>
      <w:r w:rsidR="0048103E">
        <w:t>MSE</w:t>
      </w:r>
      <w:r w:rsidR="006F6853">
        <w:t xml:space="preserve"> (mean square error)</w:t>
      </w:r>
      <w:r w:rsidR="000940DA">
        <w:t xml:space="preserve"> across 13 cognitive trait</w:t>
      </w:r>
      <w:r w:rsidR="0048103E" w:rsidRPr="0048103E">
        <w:t xml:space="preserve"> prediction</w:t>
      </w:r>
      <w:r w:rsidR="000940DA">
        <w:t>s</w:t>
      </w:r>
      <w:r w:rsidR="0048103E" w:rsidRPr="0048103E">
        <w:t xml:space="preserve">. For </w:t>
      </w:r>
      <w:r w:rsidR="000940DA">
        <w:t xml:space="preserve">the </w:t>
      </w:r>
      <w:r w:rsidR="0048103E" w:rsidRPr="0048103E">
        <w:t>bootstrapping methods, only the results derived from optimal parameter set</w:t>
      </w:r>
      <w:r w:rsidR="000940DA">
        <w:t>tings</w:t>
      </w:r>
      <w:r w:rsidR="0048103E" w:rsidRPr="0048103E">
        <w:t xml:space="preserve"> were plotted. Bootstrapping without replacement had the highest prediction accuracy.</w:t>
      </w:r>
    </w:p>
    <w:p w:rsidR="00D563BC" w:rsidRDefault="00B06203" w:rsidP="00A65466">
      <w:pPr>
        <w:ind w:firstLine="0"/>
        <w:outlineLvl w:val="1"/>
      </w:pPr>
      <w:r>
        <w:rPr>
          <w:noProof/>
        </w:rPr>
        <w:drawing>
          <wp:inline distT="0" distB="0" distL="0" distR="0">
            <wp:extent cx="5274310" cy="21786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se_averag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203" w:rsidRPr="00D563BC" w:rsidRDefault="00B06203" w:rsidP="00A65466">
      <w:pPr>
        <w:ind w:firstLine="0"/>
        <w:outlineLvl w:val="1"/>
      </w:pPr>
      <w:r>
        <w:rPr>
          <w:rFonts w:hint="eastAsia"/>
        </w:rPr>
        <w:t>Figure S</w:t>
      </w:r>
      <w:r>
        <w:t>2</w:t>
      </w:r>
      <w:r>
        <w:rPr>
          <w:rFonts w:hint="eastAsia"/>
        </w:rPr>
        <w:t xml:space="preserve">. </w:t>
      </w:r>
      <w:r w:rsidR="009962EE">
        <w:rPr>
          <w:rFonts w:cs="Times New Roman"/>
        </w:rPr>
        <w:t xml:space="preserve">The mean MSE </w:t>
      </w:r>
      <w:r w:rsidR="006F6853">
        <w:t xml:space="preserve">(mean square error) </w:t>
      </w:r>
      <w:r w:rsidR="009962EE">
        <w:rPr>
          <w:rFonts w:cs="Times New Roman"/>
        </w:rPr>
        <w:t xml:space="preserve">averaged across 13 cognitive traits in the </w:t>
      </w:r>
      <w:r w:rsidR="00DD4440">
        <w:rPr>
          <w:rFonts w:cs="Times New Roman"/>
        </w:rPr>
        <w:t xml:space="preserve">validation </w:t>
      </w:r>
      <w:r w:rsidR="009962EE">
        <w:rPr>
          <w:rFonts w:cs="Times New Roman"/>
        </w:rPr>
        <w:t xml:space="preserve">dataset. For bootstrapping without replacement, the prediction accuracy was calculated by averaging the </w:t>
      </w:r>
      <w:r w:rsidR="000940DA">
        <w:rPr>
          <w:rFonts w:cs="Times New Roman"/>
          <w:i/>
        </w:rPr>
        <w:t>MSE</w:t>
      </w:r>
      <w:r w:rsidR="009962EE">
        <w:rPr>
          <w:rFonts w:cs="Times New Roman"/>
        </w:rPr>
        <w:t xml:space="preserve"> of each trait-specific model across 8 predefined parameter set</w:t>
      </w:r>
      <w:r w:rsidR="000940DA">
        <w:rPr>
          <w:rFonts w:cs="Times New Roman"/>
        </w:rPr>
        <w:t>ting</w:t>
      </w:r>
      <w:r w:rsidR="009962EE">
        <w:rPr>
          <w:rFonts w:cs="Times New Roman"/>
        </w:rPr>
        <w:t>s and then averaging across 13 predictive models.</w:t>
      </w:r>
    </w:p>
    <w:sectPr w:rsidR="00B06203" w:rsidRPr="00D56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F9D" w:rsidRDefault="00950F9D" w:rsidP="00D563BC">
      <w:pPr>
        <w:spacing w:line="240" w:lineRule="auto"/>
      </w:pPr>
      <w:r>
        <w:separator/>
      </w:r>
    </w:p>
  </w:endnote>
  <w:endnote w:type="continuationSeparator" w:id="0">
    <w:p w:rsidR="00950F9D" w:rsidRDefault="00950F9D" w:rsidP="00D563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F9D" w:rsidRDefault="00950F9D" w:rsidP="00D563BC">
      <w:pPr>
        <w:spacing w:line="240" w:lineRule="auto"/>
      </w:pPr>
      <w:r>
        <w:separator/>
      </w:r>
    </w:p>
  </w:footnote>
  <w:footnote w:type="continuationSeparator" w:id="0">
    <w:p w:rsidR="00950F9D" w:rsidRDefault="00950F9D" w:rsidP="00D563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9645EE"/>
    <w:rsid w:val="000020A5"/>
    <w:rsid w:val="00022D2E"/>
    <w:rsid w:val="00031732"/>
    <w:rsid w:val="000940DA"/>
    <w:rsid w:val="000F7FC2"/>
    <w:rsid w:val="001A0908"/>
    <w:rsid w:val="001B0244"/>
    <w:rsid w:val="001C61A2"/>
    <w:rsid w:val="00224FBC"/>
    <w:rsid w:val="00245350"/>
    <w:rsid w:val="00282323"/>
    <w:rsid w:val="002C6F2C"/>
    <w:rsid w:val="00335A3F"/>
    <w:rsid w:val="00417277"/>
    <w:rsid w:val="004754D9"/>
    <w:rsid w:val="0048103E"/>
    <w:rsid w:val="006548F7"/>
    <w:rsid w:val="006F6853"/>
    <w:rsid w:val="00755696"/>
    <w:rsid w:val="007774BE"/>
    <w:rsid w:val="00950F9D"/>
    <w:rsid w:val="00995716"/>
    <w:rsid w:val="009962EE"/>
    <w:rsid w:val="009A3AA7"/>
    <w:rsid w:val="00A30DCA"/>
    <w:rsid w:val="00A65466"/>
    <w:rsid w:val="00AC2856"/>
    <w:rsid w:val="00AE7305"/>
    <w:rsid w:val="00B06203"/>
    <w:rsid w:val="00B51390"/>
    <w:rsid w:val="00C179B5"/>
    <w:rsid w:val="00C8117C"/>
    <w:rsid w:val="00D563BC"/>
    <w:rsid w:val="00D856C6"/>
    <w:rsid w:val="00DA426B"/>
    <w:rsid w:val="00DD4440"/>
    <w:rsid w:val="00E87216"/>
    <w:rsid w:val="00F16EAB"/>
    <w:rsid w:val="00F76DF8"/>
    <w:rsid w:val="00FC1287"/>
    <w:rsid w:val="0209473C"/>
    <w:rsid w:val="19306994"/>
    <w:rsid w:val="1C9645EE"/>
    <w:rsid w:val="26E00855"/>
    <w:rsid w:val="305C3840"/>
    <w:rsid w:val="3DBC20A7"/>
    <w:rsid w:val="5D692324"/>
    <w:rsid w:val="675F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67E70DE-FA74-441F-9CBE-F8169A87E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napToGrid w:val="0"/>
      <w:spacing w:line="360" w:lineRule="auto"/>
      <w:ind w:firstLine="706"/>
      <w:contextualSpacing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563BC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563BC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rsid w:val="00D563BC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563B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4C0827-C96C-4026-A22C-E31E2BF9B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会跳舞的文艺女青年</dc:creator>
  <cp:lastModifiedBy>韦 俐江</cp:lastModifiedBy>
  <cp:revision>5</cp:revision>
  <dcterms:created xsi:type="dcterms:W3CDTF">2020-01-10T11:09:00Z</dcterms:created>
  <dcterms:modified xsi:type="dcterms:W3CDTF">2020-01-1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2</vt:lpwstr>
  </property>
</Properties>
</file>